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9DBF20" w14:textId="77777777" w:rsidR="004D3887" w:rsidRDefault="004D3887" w:rsidP="004D3887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B22CA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S2</w:t>
      </w:r>
      <w:r w:rsidRPr="00B22C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XRF elemental peak intensities (counts) of the </w:t>
      </w:r>
      <w:proofErr w:type="gramStart"/>
      <w:r w:rsidRPr="00B22CA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in situ</w:t>
      </w:r>
      <w:proofErr w:type="gramEnd"/>
      <w:r w:rsidRPr="00B22CA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r w:rsidRPr="00B22C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oil analyses at PLM-3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nsiti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rrespo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K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in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Fe - Zr).</w:t>
      </w:r>
    </w:p>
    <w:tbl>
      <w:tblPr>
        <w:tblW w:w="9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40"/>
        <w:gridCol w:w="1260"/>
        <w:gridCol w:w="855"/>
        <w:gridCol w:w="840"/>
        <w:gridCol w:w="945"/>
        <w:gridCol w:w="810"/>
        <w:gridCol w:w="990"/>
        <w:gridCol w:w="990"/>
        <w:gridCol w:w="840"/>
        <w:gridCol w:w="945"/>
      </w:tblGrid>
      <w:tr w:rsidR="004D3887" w14:paraId="1964C63E" w14:textId="77777777" w:rsidTr="0008679F">
        <w:trPr>
          <w:trHeight w:val="500"/>
          <w:tblHeader/>
        </w:trPr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A0385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5D770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6C087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i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4B08B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u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5927F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Zn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1EF5A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801AC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b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5033F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r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A409B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D6767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Zr</w:t>
            </w:r>
          </w:p>
        </w:tc>
      </w:tr>
      <w:tr w:rsidR="004D3887" w14:paraId="222F4038" w14:textId="77777777" w:rsidTr="0008679F">
        <w:trPr>
          <w:trHeight w:val="500"/>
        </w:trPr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5FA9C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C1474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4E+06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9818E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02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BEF23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8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207A6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87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C67EA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3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B322F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70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0F510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700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6454D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0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D5052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582</w:t>
            </w:r>
          </w:p>
        </w:tc>
      </w:tr>
      <w:tr w:rsidR="004D3887" w14:paraId="7B4189EB" w14:textId="77777777" w:rsidTr="0008679F">
        <w:trPr>
          <w:trHeight w:val="500"/>
        </w:trPr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F6370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670EB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6E+06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6A7D0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14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09222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20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2E557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49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4FCEB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5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793B2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98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9E2B7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638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B5229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4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BB3E8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5142</w:t>
            </w:r>
          </w:p>
        </w:tc>
      </w:tr>
      <w:tr w:rsidR="004D3887" w14:paraId="4E063B8E" w14:textId="77777777" w:rsidTr="0008679F">
        <w:trPr>
          <w:trHeight w:val="500"/>
        </w:trPr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4F6E2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FEEFB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2E+06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FD378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10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09CF4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95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21EE0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3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72FE0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2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45634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12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BDAB6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983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25F72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7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45E66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513</w:t>
            </w:r>
          </w:p>
        </w:tc>
      </w:tr>
      <w:tr w:rsidR="004D3887" w14:paraId="4A8E1AA3" w14:textId="77777777" w:rsidTr="0008679F">
        <w:trPr>
          <w:trHeight w:val="500"/>
        </w:trPr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7A1E2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A3922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1E+06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ECBFB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51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43520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34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6D768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47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26EE7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9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53749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82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6BB2A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827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73DAE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8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62D22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328</w:t>
            </w:r>
          </w:p>
        </w:tc>
      </w:tr>
      <w:tr w:rsidR="004D3887" w14:paraId="2E276ED8" w14:textId="77777777" w:rsidTr="0008679F">
        <w:trPr>
          <w:trHeight w:val="500"/>
        </w:trPr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0BC47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3BA32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8E+06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AF82A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09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F4199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34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431FF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55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ECBF2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3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2C141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91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CB93F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992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B8F89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7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E58F4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805</w:t>
            </w:r>
          </w:p>
        </w:tc>
      </w:tr>
      <w:tr w:rsidR="004D3887" w14:paraId="6DC8E0EE" w14:textId="77777777" w:rsidTr="0008679F">
        <w:trPr>
          <w:trHeight w:val="500"/>
        </w:trPr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42504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CEE69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3E+06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2F176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75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60201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23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79470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99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66FBF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9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9B646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37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264A3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355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B8674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9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1BD52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639</w:t>
            </w:r>
          </w:p>
        </w:tc>
      </w:tr>
      <w:tr w:rsidR="004D3887" w14:paraId="2FA6114C" w14:textId="77777777" w:rsidTr="0008679F">
        <w:trPr>
          <w:trHeight w:val="500"/>
        </w:trPr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A0B1D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92CBA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3E+06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5C992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47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28C06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08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2C5E8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5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F1558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2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2B66C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14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D24FA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721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05931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8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AACDB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242</w:t>
            </w:r>
          </w:p>
        </w:tc>
      </w:tr>
      <w:tr w:rsidR="004D3887" w14:paraId="22F48568" w14:textId="77777777" w:rsidTr="0008679F">
        <w:trPr>
          <w:trHeight w:val="500"/>
        </w:trPr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24BE1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5C437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8E+06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544C8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83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C551D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89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A3D09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75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453B8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5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C7E55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23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7371A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653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9D170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6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48C3B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246</w:t>
            </w:r>
          </w:p>
        </w:tc>
      </w:tr>
      <w:tr w:rsidR="004D3887" w14:paraId="78FDF567" w14:textId="77777777" w:rsidTr="0008679F">
        <w:trPr>
          <w:trHeight w:val="500"/>
        </w:trPr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EB5AF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CB850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1E+06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7C8AD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80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A791A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01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4B5C8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49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EA39A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6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74528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22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4CCE5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046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56454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1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6BD03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336</w:t>
            </w:r>
          </w:p>
        </w:tc>
      </w:tr>
      <w:tr w:rsidR="004D3887" w14:paraId="001D0D18" w14:textId="77777777" w:rsidTr="0008679F">
        <w:trPr>
          <w:trHeight w:val="500"/>
        </w:trPr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C5E0A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07594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4E+06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BA7B3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06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D5E75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28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DA5F0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12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3D68F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6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AF4DA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00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04547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313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EBF2F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3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95ACC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510</w:t>
            </w:r>
          </w:p>
        </w:tc>
      </w:tr>
      <w:tr w:rsidR="004D3887" w14:paraId="26EFA145" w14:textId="77777777" w:rsidTr="0008679F">
        <w:trPr>
          <w:trHeight w:val="500"/>
        </w:trPr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C020B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76646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5E+06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B3A1C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82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1243B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45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7C006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64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EA927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7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C2A7D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55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6D7C6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779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0A305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4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AB35B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312</w:t>
            </w:r>
          </w:p>
        </w:tc>
      </w:tr>
      <w:tr w:rsidR="004D3887" w14:paraId="0CA39FC7" w14:textId="77777777" w:rsidTr="0008679F">
        <w:trPr>
          <w:trHeight w:val="500"/>
        </w:trPr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AAD88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00F99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5E+06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34E94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06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A501D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00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06C43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54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60667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0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082DF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4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97C9A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138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E06C0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9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5AF51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7156</w:t>
            </w:r>
          </w:p>
        </w:tc>
      </w:tr>
      <w:tr w:rsidR="004D3887" w14:paraId="1B587A4B" w14:textId="77777777" w:rsidTr="0008679F">
        <w:trPr>
          <w:trHeight w:val="500"/>
        </w:trPr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557C0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46560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4E+06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1DAD4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14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4F7BE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85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11042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08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9A4D2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8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4D50B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9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DEF26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846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C4ADE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6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0D3C2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047</w:t>
            </w:r>
          </w:p>
        </w:tc>
      </w:tr>
      <w:tr w:rsidR="004D3887" w14:paraId="03553940" w14:textId="77777777" w:rsidTr="0008679F">
        <w:trPr>
          <w:trHeight w:val="500"/>
        </w:trPr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8474B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3DCFD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6E+06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1C074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98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12D96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53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E8850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79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06770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2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D0FA1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5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D4219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487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D6BCF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2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DBCEA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2117</w:t>
            </w:r>
          </w:p>
        </w:tc>
      </w:tr>
      <w:tr w:rsidR="004D3887" w14:paraId="57FEC3E4" w14:textId="77777777" w:rsidTr="0008679F">
        <w:trPr>
          <w:trHeight w:val="500"/>
        </w:trPr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1F05D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F0EC1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7E+06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5F354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73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4C8F7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59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E7157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84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EE6A0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2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28806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16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950C8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011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CD336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0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F8E31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270</w:t>
            </w:r>
          </w:p>
        </w:tc>
      </w:tr>
      <w:tr w:rsidR="004D3887" w14:paraId="38663831" w14:textId="77777777" w:rsidTr="0008679F">
        <w:trPr>
          <w:trHeight w:val="500"/>
        </w:trPr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DF6B7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EB21C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5E+06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397AB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43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E3723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76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2683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86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03F8A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4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263B5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35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7D0AD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750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D3FFC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3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C76CB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3480</w:t>
            </w:r>
          </w:p>
        </w:tc>
      </w:tr>
      <w:tr w:rsidR="004D3887" w14:paraId="564DEB18" w14:textId="77777777" w:rsidTr="0008679F">
        <w:trPr>
          <w:trHeight w:val="500"/>
        </w:trPr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67F99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9FB94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1E+06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5454B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71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010B5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67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DCE04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61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53642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6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F74C4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19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F6788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905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3AEA3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3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F8212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878</w:t>
            </w:r>
          </w:p>
        </w:tc>
      </w:tr>
      <w:tr w:rsidR="004D3887" w14:paraId="5455F90C" w14:textId="77777777" w:rsidTr="0008679F">
        <w:trPr>
          <w:trHeight w:val="500"/>
        </w:trPr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0C98B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2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09A75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4E+06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266DA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82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085D9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93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BA8B3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13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3D730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5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2FF2A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31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3C6F9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017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51AB3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6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DE925" w14:textId="77777777" w:rsidR="004D3887" w:rsidRDefault="004D3887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992</w:t>
            </w:r>
          </w:p>
        </w:tc>
      </w:tr>
    </w:tbl>
    <w:p w14:paraId="01401B94" w14:textId="77777777" w:rsidR="004D3887" w:rsidRPr="00B22CAC" w:rsidRDefault="004D3887" w:rsidP="004D3887"/>
    <w:p w14:paraId="7E936660" w14:textId="77777777" w:rsidR="00B22CAC" w:rsidRDefault="00B22CAC" w:rsidP="00B22CAC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B22CAC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422D"/>
    <w:rsid w:val="004D3887"/>
    <w:rsid w:val="0065422D"/>
    <w:rsid w:val="00930D4A"/>
    <w:rsid w:val="00A06D98"/>
    <w:rsid w:val="00B22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3D5FF"/>
  <w15:docId w15:val="{2132EF6B-7993-432A-849A-F68F77E35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s-419" w:eastAsia="es-MX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EJANDRO MITRANI VIGGIANO</cp:lastModifiedBy>
  <cp:revision>2</cp:revision>
  <dcterms:created xsi:type="dcterms:W3CDTF">2025-01-07T00:36:00Z</dcterms:created>
  <dcterms:modified xsi:type="dcterms:W3CDTF">2025-01-07T00:36:00Z</dcterms:modified>
</cp:coreProperties>
</file>